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</w:t>
      </w:r>
    </w:p>
    <w:p>
      <w:pPr>
        <w:pStyle w:val="Normal"/>
        <w:rPr/>
      </w:pPr>
      <w:r>
        <w:rPr>
          <w:b/>
        </w:rPr>
        <w:t xml:space="preserve">Expected deaths (baseline deaths) and cumulative Deaths Prevented or Postponed (DPP) and CVD mortality reduction (%) from 2015-2030 achieved through all policies modelled. </w:t>
      </w:r>
      <w:r>
        <w:rPr>
          <w:i/>
        </w:rPr>
        <w:t>Stratified by age. and CVD subtype. (95% uncertainty intervals)</w:t>
      </w:r>
    </w:p>
    <w:p>
      <w:pPr>
        <w:pStyle w:val="CommentText"/>
        <w:rPr>
          <w:b/>
          <w:b/>
        </w:rPr>
      </w:pPr>
      <w:r>
        <w:rPr>
          <w:b/>
        </w:rPr>
      </w:r>
    </w:p>
    <w:p>
      <w:pPr>
        <w:pStyle w:val="CommentText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7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25"/>
        <w:gridCol w:w="1090"/>
        <w:gridCol w:w="1090"/>
        <w:gridCol w:w="1090"/>
        <w:gridCol w:w="1091"/>
        <w:gridCol w:w="1090"/>
        <w:gridCol w:w="1090"/>
        <w:gridCol w:w="1091"/>
      </w:tblGrid>
      <w:tr>
        <w:trPr>
          <w:trHeight w:val="300" w:hRule="atLeast"/>
        </w:trPr>
        <w:tc>
          <w:tcPr>
            <w:tcW w:w="20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3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Age</w:t>
            </w:r>
          </w:p>
        </w:tc>
      </w:tr>
      <w:tr>
        <w:trPr>
          <w:trHeight w:val="300" w:hRule="atLeast"/>
        </w:trPr>
        <w:tc>
          <w:tcPr>
            <w:tcW w:w="20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25-3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35-4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45-5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55-6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65-7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75-8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85+</w:t>
            </w:r>
          </w:p>
        </w:tc>
      </w:tr>
      <w:tr>
        <w:trPr>
          <w:trHeight w:val="719" w:hRule="atLeast"/>
        </w:trPr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edia campaign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Baseline deat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6,500</w:t>
              <w:br/>
              <w:t>(26,000-27,0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9,300</w:t>
              <w:br/>
              <w:t>(116,600-122,1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39,100</w:t>
              <w:br/>
              <w:t>(331,200-347,2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84,500</w:t>
              <w:br/>
              <w:t>(767,500-801,5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72,200</w:t>
              <w:br/>
              <w:t>(1,341,600-1,404,5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51,400</w:t>
              <w:br/>
              <w:t>(1,910,300-1,994,0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469,800</w:t>
              <w:br/>
              <w:t>(2,419,200-2,521,500)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00</w:t>
              <w:br/>
              <w:t>(300-4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00</w:t>
              <w:br/>
              <w:t>(1,100-1,6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300</w:t>
              <w:br/>
              <w:t>(1,900-2,8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700</w:t>
              <w:br/>
              <w:t>(2,300-3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6,900</w:t>
              <w:br/>
              <w:t>(5,900-8,5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5,200</w:t>
              <w:br/>
              <w:t>(4,500-6,3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6,900</w:t>
              <w:br/>
              <w:t>(6,000-8,400)</w:t>
            </w:r>
          </w:p>
        </w:tc>
      </w:tr>
      <w:tr>
        <w:trPr>
          <w:trHeight w:val="510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4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1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7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3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5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3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3%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10% SSB tax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Baseline deat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6,500</w:t>
              <w:br/>
              <w:t>(25,900-27,0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9,300</w:t>
              <w:br/>
              <w:t>(116,600-122,1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39,100</w:t>
              <w:br/>
              <w:t>(331,000-347,3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84,500</w:t>
              <w:br/>
              <w:t>(767,400-802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72,200</w:t>
              <w:br/>
              <w:t>(1,341,000-1,404,7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51,400</w:t>
              <w:br/>
              <w:t>(1,909,000-1,994,5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469,800</w:t>
              <w:br/>
              <w:t>(2,420,200-2,521,500)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600</w:t>
              <w:br/>
              <w:t>(500-7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800</w:t>
              <w:br/>
              <w:t>(2,200-3,4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5,200</w:t>
              <w:br/>
              <w:t>(3,900-6,6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,300</w:t>
              <w:br/>
              <w:t>(5,400-9,5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6,500</w:t>
              <w:br/>
              <w:t>(4,400-9,2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,900</w:t>
              <w:br/>
              <w:t>(2,500-5,7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,800</w:t>
              <w:br/>
              <w:t>(3,200-6,900)</w:t>
            </w:r>
          </w:p>
        </w:tc>
      </w:tr>
      <w:tr>
        <w:trPr>
          <w:trHeight w:val="510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.3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.3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5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5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2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2%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10% FV subsidy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Baseline deat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6,500</w:t>
              <w:br/>
              <w:t>(26,000-27,1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9,300</w:t>
              <w:br/>
              <w:t>(116,500-122,2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39,100</w:t>
              <w:br/>
              <w:t>(331,200-347,3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84,500</w:t>
              <w:br/>
              <w:t>(767,400-802,0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72,200</w:t>
              <w:br/>
              <w:t>(1,341,300-1,404,5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51,400</w:t>
              <w:br/>
              <w:t>(1,909,400-1,994,1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469,800</w:t>
              <w:br/>
              <w:t>(2,418,600-2,521,300)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100</w:t>
              <w:br/>
              <w:t>(1,000-1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,200</w:t>
              <w:br/>
              <w:t>(3,700-4,8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,300</w:t>
              <w:br/>
              <w:t>(9,800-12,7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4,400</w:t>
              <w:br/>
              <w:t>(21,500-27,2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7,600</w:t>
              <w:br/>
              <w:t>(32,900-42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1,400</w:t>
              <w:br/>
              <w:t>(27,600-35,3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0,400</w:t>
              <w:br/>
              <w:t>(35,500-45,400)</w:t>
            </w:r>
          </w:p>
        </w:tc>
      </w:tr>
      <w:tr>
        <w:trPr>
          <w:trHeight w:val="510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.2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.5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.3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.1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.7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6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6%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SNAP 30% FV subsidy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Baseline deat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6,500</w:t>
              <w:br/>
              <w:t>(25,900-27,1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9,300</w:t>
              <w:br/>
              <w:t>(116,500-122,2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39,100</w:t>
              <w:br/>
              <w:t>(331,100-347,4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84,500</w:t>
              <w:br/>
              <w:t>(767,700-801,8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72,200</w:t>
              <w:br/>
              <w:t>(1,341,400-1,403,8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51,400</w:t>
              <w:br/>
              <w:t>(1,909,900-1,992,6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469,800</w:t>
              <w:br/>
              <w:t>(2,420,000-2,520,900)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00</w:t>
              <w:br/>
              <w:t>(300-4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00</w:t>
              <w:br/>
              <w:t>(1,500-2,2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5,200</w:t>
              <w:br/>
              <w:t>(4,200-6,1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,300</w:t>
              <w:br/>
              <w:t>(5,800-8,9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9,700</w:t>
              <w:br/>
              <w:t>(8,000-11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,500</w:t>
              <w:br/>
              <w:t>(3,700-5,3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6,200</w:t>
              <w:br/>
              <w:t>(5,000-7,400)</w:t>
            </w:r>
          </w:p>
        </w:tc>
      </w:tr>
      <w:tr>
        <w:trPr>
          <w:trHeight w:val="510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3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6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.5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9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7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2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.2%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Baseline deat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6,500</w:t>
              <w:br/>
              <w:t>(26,000-27,0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19,300</w:t>
              <w:br/>
              <w:t>(116,500-122,1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339,100</w:t>
              <w:br/>
              <w:t>(331,400-347,2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784,500</w:t>
              <w:br/>
              <w:t>(767,700-801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372,200</w:t>
              <w:br/>
              <w:t>(1,341,000-1,403,8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1,951,400</w:t>
              <w:br/>
              <w:t>(1,909,700-1,994,7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469,800</w:t>
              <w:br/>
              <w:t>(2,419,400-2,522,300)</w:t>
            </w:r>
          </w:p>
        </w:tc>
      </w:tr>
      <w:tr>
        <w:trPr>
          <w:trHeight w:val="765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,200</w:t>
              <w:br/>
              <w:t>(2,000-2,4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9,000</w:t>
              <w:br/>
              <w:t>(7,900-9,9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21,200</w:t>
              <w:br/>
              <w:t>(18,700-23,4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0,700</w:t>
              <w:br/>
              <w:t>(36,500-44,3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54,100</w:t>
              <w:br/>
              <w:t>(48,100-59,700)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43,800</w:t>
              <w:br/>
              <w:t>(39,200-48,200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8"/>
              </w:rPr>
              <w:t>57,000</w:t>
              <w:br/>
              <w:t>(51,000-62,900)</w:t>
            </w:r>
          </w:p>
        </w:tc>
      </w:tr>
      <w:tr>
        <w:trPr>
          <w:trHeight w:val="510" w:hRule="atLeast"/>
        </w:trPr>
        <w:tc>
          <w:tcPr>
            <w:tcW w:w="10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8.3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7.5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.3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.2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.9%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.2%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.3%</w:t>
            </w:r>
          </w:p>
        </w:tc>
      </w:tr>
    </w:tbl>
    <w:p>
      <w:pPr>
        <w:pStyle w:val="CommentText"/>
        <w:rPr>
          <w:b/>
          <w:b/>
        </w:rPr>
      </w:pPr>
      <w:r>
        <w:rPr>
          <w:b/>
        </w:rPr>
      </w:r>
    </w:p>
    <w:p>
      <w:pPr>
        <w:pStyle w:val="CommentText"/>
        <w:rPr>
          <w:b/>
          <w:b/>
        </w:rPr>
      </w:pPr>
      <w:r>
        <w:rPr>
          <w:b/>
        </w:rPr>
      </w:r>
    </w:p>
    <w:p>
      <w:pPr>
        <w:pStyle w:val="CommentText"/>
        <w:rPr>
          <w:b/>
          <w:b/>
        </w:rPr>
      </w:pPr>
      <w:r>
        <w:rPr>
          <w:b/>
        </w:rPr>
      </w:r>
    </w:p>
    <w:p>
      <w:pPr>
        <w:pStyle w:val="CommentTex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008" w:right="1440" w:gutter="0" w:header="0" w:top="100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Arial" w:hAnsi="Arial" w:eastAsia="Arial" w:cs="Arial"/>
      <w:color w:val="000000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color w:val="000000"/>
      <w:lang w:val="en-US"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rFonts w:ascii="Arial" w:hAnsi="Arial" w:eastAsia="Arial" w:cs="Arial"/>
      <w:color w:val="000000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1:27:00Z</dcterms:created>
  <dc:creator>Jonathan</dc:creator>
  <dc:description/>
  <cp:keywords/>
  <dc:language>en-US</dc:language>
  <cp:lastModifiedBy>Piotr Bandosz</cp:lastModifiedBy>
  <dcterms:modified xsi:type="dcterms:W3CDTF">2017-04-21T1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